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D42" w:rsidRPr="00037E3B" w:rsidRDefault="002C0334" w:rsidP="00575D42">
      <w:pPr>
        <w:pStyle w:val="FrameContents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75D42" w:rsidRPr="00037E3B">
        <w:rPr>
          <w:rFonts w:ascii="Times New Roman" w:hAnsi="Times New Roman" w:cs="Times New Roman"/>
          <w:b/>
          <w:sz w:val="24"/>
          <w:szCs w:val="24"/>
        </w:rPr>
        <w:t>Table. Household Adoption Decision: Linear Probability Model and Logit Model in Either 2017-2018 Dong Xuan or 2018 He Thu Season</w:t>
      </w:r>
    </w:p>
    <w:tbl>
      <w:tblPr>
        <w:tblW w:w="837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30"/>
        <w:gridCol w:w="2970"/>
        <w:gridCol w:w="2970"/>
      </w:tblGrid>
      <w:tr w:rsidR="00575D42" w:rsidRPr="00037E3B" w:rsidTr="00B5655A">
        <w:trPr>
          <w:jc w:val="center"/>
        </w:trPr>
        <w:tc>
          <w:tcPr>
            <w:tcW w:w="243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Variable</w:t>
            </w:r>
          </w:p>
        </w:tc>
        <w:tc>
          <w:tcPr>
            <w:tcW w:w="5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37E3B">
              <w:t>Either of two seasons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37E3B">
              <w:t>LPM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37E3B">
              <w:t>Logit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Ag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00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005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01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013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0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180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40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441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Et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050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41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436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37E3B">
              <w:t>Edupri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4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422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37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368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37E3B">
              <w:t>Edusec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5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616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4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414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37E3B">
              <w:t>Eduhigh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4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611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5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525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Of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-0.0116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14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136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Diver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15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147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1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127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Mee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1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-0.0183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12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134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Chil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-0.0100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14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147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Cred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03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020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3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308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Sav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4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466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33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345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Siz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006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04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050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Di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0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027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0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029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Dis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-0.0002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02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022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Irr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7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752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68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643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Irri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5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656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63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598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Irri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018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0248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59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580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Salin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0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-0.0009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0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032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37E3B">
              <w:t>Ne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0.8495*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0.6266***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037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  <w:r w:rsidRPr="00967B17">
              <w:t>(0.0155)</w:t>
            </w: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Con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-0.035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6"/>
              </w:tabs>
              <w:autoSpaceDE w:val="0"/>
              <w:autoSpaceDN w:val="0"/>
              <w:adjustRightInd w:val="0"/>
            </w:pPr>
            <w:r w:rsidRPr="00967B17">
              <w:t>(0.114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tabs>
                <w:tab w:val="decimal" w:pos="1188"/>
              </w:tabs>
              <w:autoSpaceDE w:val="0"/>
              <w:autoSpaceDN w:val="0"/>
              <w:adjustRightInd w:val="0"/>
            </w:pPr>
          </w:p>
        </w:tc>
      </w:tr>
      <w:tr w:rsidR="00575D42" w:rsidRPr="00037E3B" w:rsidTr="00B5655A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lastRenderedPageBreak/>
              <w:t>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67B17">
              <w:t>7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5D42" w:rsidRPr="00967B17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67B17">
              <w:t>729</w:t>
            </w:r>
          </w:p>
        </w:tc>
      </w:tr>
      <w:tr w:rsidR="00575D42" w:rsidRPr="00037E3B" w:rsidTr="00B5655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75D42" w:rsidRPr="00037E3B" w:rsidRDefault="00575D42" w:rsidP="00B5655A">
            <w:pPr>
              <w:widowControl w:val="0"/>
              <w:autoSpaceDE w:val="0"/>
              <w:autoSpaceDN w:val="0"/>
              <w:adjustRightInd w:val="0"/>
            </w:pPr>
            <w:r w:rsidRPr="00037E3B">
              <w:t>R-square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75D42" w:rsidRPr="00967B17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67B17">
              <w:t>0.46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75D42" w:rsidRPr="00967B17" w:rsidRDefault="00575D42" w:rsidP="00B565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</w:tbl>
    <w:p w:rsidR="00575D42" w:rsidRPr="009A510A" w:rsidRDefault="00575D42" w:rsidP="00575D42">
      <w:pPr>
        <w:widowControl w:val="0"/>
        <w:autoSpaceDE w:val="0"/>
        <w:autoSpaceDN w:val="0"/>
        <w:adjustRightInd w:val="0"/>
      </w:pPr>
      <w:r w:rsidRPr="00037E3B">
        <w:t xml:space="preserve">Note: Average marginal effect </w:t>
      </w:r>
      <w:proofErr w:type="gramStart"/>
      <w:r w:rsidRPr="00037E3B">
        <w:t>is presented</w:t>
      </w:r>
      <w:proofErr w:type="gramEnd"/>
      <w:r w:rsidRPr="00037E3B">
        <w:t xml:space="preserve"> in the logit model. Field size represents the aggregated</w:t>
      </w:r>
      <w:r w:rsidRPr="00C24437">
        <w:t xml:space="preserve"> number of hectares the household has under rice cultivation. If a household has access to irrigation in any</w:t>
      </w:r>
      <w:r w:rsidRPr="009A510A">
        <w:t xml:space="preserve"> field, they </w:t>
      </w:r>
      <w:proofErr w:type="gramStart"/>
      <w:r w:rsidRPr="009A510A">
        <w:t>are classified</w:t>
      </w:r>
      <w:proofErr w:type="gramEnd"/>
      <w:r w:rsidRPr="009A510A">
        <w:t xml:space="preserve"> as irrigated. If a household has irrigated fields with only some protected by salinity </w:t>
      </w:r>
      <w:r>
        <w:t xml:space="preserve">barrier </w:t>
      </w:r>
      <w:r w:rsidRPr="009A510A">
        <w:t>gates, they are classified as one of these irrigation categories based on the sizes of the fields, protected versus unprotected. Robust standard errors are in parentheses: *** p&lt;0.01, ** p&lt;0.05, * p&lt;0.1.</w:t>
      </w:r>
    </w:p>
    <w:p w:rsidR="007779FF" w:rsidRPr="007359AE" w:rsidRDefault="007779FF" w:rsidP="007359AE"/>
    <w:sectPr w:rsidR="007779FF" w:rsidRPr="00735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Ebrim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D42"/>
    <w:rsid w:val="00044B65"/>
    <w:rsid w:val="00045245"/>
    <w:rsid w:val="0005777F"/>
    <w:rsid w:val="00057E33"/>
    <w:rsid w:val="00070CDD"/>
    <w:rsid w:val="0007583A"/>
    <w:rsid w:val="000B21E8"/>
    <w:rsid w:val="000D6F52"/>
    <w:rsid w:val="00146A45"/>
    <w:rsid w:val="001602DE"/>
    <w:rsid w:val="00174A99"/>
    <w:rsid w:val="001844C5"/>
    <w:rsid w:val="001943FB"/>
    <w:rsid w:val="001C0581"/>
    <w:rsid w:val="001F6AA2"/>
    <w:rsid w:val="00247217"/>
    <w:rsid w:val="002542E1"/>
    <w:rsid w:val="00257349"/>
    <w:rsid w:val="0027143B"/>
    <w:rsid w:val="00272892"/>
    <w:rsid w:val="00276982"/>
    <w:rsid w:val="00277127"/>
    <w:rsid w:val="002818CD"/>
    <w:rsid w:val="0028291D"/>
    <w:rsid w:val="00286D3B"/>
    <w:rsid w:val="002C0334"/>
    <w:rsid w:val="002E59A0"/>
    <w:rsid w:val="002F02E7"/>
    <w:rsid w:val="002F4266"/>
    <w:rsid w:val="00305B8C"/>
    <w:rsid w:val="003225E7"/>
    <w:rsid w:val="00322884"/>
    <w:rsid w:val="003305AC"/>
    <w:rsid w:val="00330FFF"/>
    <w:rsid w:val="003448EC"/>
    <w:rsid w:val="003618A6"/>
    <w:rsid w:val="00367AFC"/>
    <w:rsid w:val="003749BF"/>
    <w:rsid w:val="0037643E"/>
    <w:rsid w:val="0039310E"/>
    <w:rsid w:val="003C3A2F"/>
    <w:rsid w:val="003D5747"/>
    <w:rsid w:val="003D6632"/>
    <w:rsid w:val="003E52FE"/>
    <w:rsid w:val="003F090E"/>
    <w:rsid w:val="00401F97"/>
    <w:rsid w:val="00403AD8"/>
    <w:rsid w:val="00406649"/>
    <w:rsid w:val="00433F5B"/>
    <w:rsid w:val="00437115"/>
    <w:rsid w:val="00442EED"/>
    <w:rsid w:val="0045143B"/>
    <w:rsid w:val="00452F43"/>
    <w:rsid w:val="00466E3F"/>
    <w:rsid w:val="00473036"/>
    <w:rsid w:val="00475501"/>
    <w:rsid w:val="004806F3"/>
    <w:rsid w:val="004849B2"/>
    <w:rsid w:val="00491059"/>
    <w:rsid w:val="004A22F1"/>
    <w:rsid w:val="004B074E"/>
    <w:rsid w:val="004C5DE6"/>
    <w:rsid w:val="004C65A4"/>
    <w:rsid w:val="004C674E"/>
    <w:rsid w:val="004D21F7"/>
    <w:rsid w:val="004D6D5D"/>
    <w:rsid w:val="004D757F"/>
    <w:rsid w:val="004E7ADA"/>
    <w:rsid w:val="00500EA5"/>
    <w:rsid w:val="00501884"/>
    <w:rsid w:val="00535B4E"/>
    <w:rsid w:val="00545F4D"/>
    <w:rsid w:val="00546D58"/>
    <w:rsid w:val="005607FB"/>
    <w:rsid w:val="00575D42"/>
    <w:rsid w:val="005852B3"/>
    <w:rsid w:val="0059184B"/>
    <w:rsid w:val="005C0BEA"/>
    <w:rsid w:val="005C150B"/>
    <w:rsid w:val="0061445E"/>
    <w:rsid w:val="00615CB3"/>
    <w:rsid w:val="00620C18"/>
    <w:rsid w:val="006226B3"/>
    <w:rsid w:val="00630253"/>
    <w:rsid w:val="0063179F"/>
    <w:rsid w:val="006403B7"/>
    <w:rsid w:val="00644067"/>
    <w:rsid w:val="00656F36"/>
    <w:rsid w:val="00661612"/>
    <w:rsid w:val="00680A48"/>
    <w:rsid w:val="00691608"/>
    <w:rsid w:val="0069611A"/>
    <w:rsid w:val="006A400C"/>
    <w:rsid w:val="006A43E9"/>
    <w:rsid w:val="006A5917"/>
    <w:rsid w:val="006B3109"/>
    <w:rsid w:val="006B3874"/>
    <w:rsid w:val="006B6136"/>
    <w:rsid w:val="006D62C6"/>
    <w:rsid w:val="006E5875"/>
    <w:rsid w:val="006E790E"/>
    <w:rsid w:val="006F2DAE"/>
    <w:rsid w:val="006F34DD"/>
    <w:rsid w:val="006F506B"/>
    <w:rsid w:val="006F71D6"/>
    <w:rsid w:val="006F729D"/>
    <w:rsid w:val="007040E9"/>
    <w:rsid w:val="007167ED"/>
    <w:rsid w:val="00727D27"/>
    <w:rsid w:val="00734BDA"/>
    <w:rsid w:val="007359AE"/>
    <w:rsid w:val="00753C45"/>
    <w:rsid w:val="007779FF"/>
    <w:rsid w:val="00793ED4"/>
    <w:rsid w:val="007A1315"/>
    <w:rsid w:val="007B1334"/>
    <w:rsid w:val="007B1BBF"/>
    <w:rsid w:val="007B38EB"/>
    <w:rsid w:val="007C73E3"/>
    <w:rsid w:val="007D6DBA"/>
    <w:rsid w:val="00832529"/>
    <w:rsid w:val="008514FD"/>
    <w:rsid w:val="00866B2A"/>
    <w:rsid w:val="00876663"/>
    <w:rsid w:val="0088105A"/>
    <w:rsid w:val="0088117D"/>
    <w:rsid w:val="008A0F4F"/>
    <w:rsid w:val="008A7B2C"/>
    <w:rsid w:val="008C7A98"/>
    <w:rsid w:val="008D74A4"/>
    <w:rsid w:val="008E0334"/>
    <w:rsid w:val="008E3936"/>
    <w:rsid w:val="008F6157"/>
    <w:rsid w:val="00906BFD"/>
    <w:rsid w:val="0091297A"/>
    <w:rsid w:val="0091345B"/>
    <w:rsid w:val="009237DD"/>
    <w:rsid w:val="00944C32"/>
    <w:rsid w:val="009467CD"/>
    <w:rsid w:val="00946ABD"/>
    <w:rsid w:val="00962EE0"/>
    <w:rsid w:val="00972A41"/>
    <w:rsid w:val="009776AD"/>
    <w:rsid w:val="00986641"/>
    <w:rsid w:val="009A02A6"/>
    <w:rsid w:val="009C67E0"/>
    <w:rsid w:val="009D2BD1"/>
    <w:rsid w:val="009D4B6F"/>
    <w:rsid w:val="009D7E33"/>
    <w:rsid w:val="009E7BDE"/>
    <w:rsid w:val="009F2571"/>
    <w:rsid w:val="00A00D86"/>
    <w:rsid w:val="00A01B37"/>
    <w:rsid w:val="00A04A74"/>
    <w:rsid w:val="00A12CD5"/>
    <w:rsid w:val="00A20442"/>
    <w:rsid w:val="00A341D2"/>
    <w:rsid w:val="00A34EA5"/>
    <w:rsid w:val="00A54EBA"/>
    <w:rsid w:val="00A66212"/>
    <w:rsid w:val="00A759AA"/>
    <w:rsid w:val="00A82A7E"/>
    <w:rsid w:val="00A86570"/>
    <w:rsid w:val="00A933AD"/>
    <w:rsid w:val="00A9347E"/>
    <w:rsid w:val="00AB3819"/>
    <w:rsid w:val="00AB54A3"/>
    <w:rsid w:val="00AC5A9F"/>
    <w:rsid w:val="00AE08AB"/>
    <w:rsid w:val="00AE351F"/>
    <w:rsid w:val="00AF2C20"/>
    <w:rsid w:val="00AF33B7"/>
    <w:rsid w:val="00B1244A"/>
    <w:rsid w:val="00B15EEE"/>
    <w:rsid w:val="00B3748B"/>
    <w:rsid w:val="00B40EAC"/>
    <w:rsid w:val="00B43CAB"/>
    <w:rsid w:val="00B44423"/>
    <w:rsid w:val="00B4534A"/>
    <w:rsid w:val="00B815F2"/>
    <w:rsid w:val="00B8753A"/>
    <w:rsid w:val="00B950FE"/>
    <w:rsid w:val="00BD55BE"/>
    <w:rsid w:val="00C0773B"/>
    <w:rsid w:val="00C375D5"/>
    <w:rsid w:val="00C4193D"/>
    <w:rsid w:val="00C42A89"/>
    <w:rsid w:val="00C572D1"/>
    <w:rsid w:val="00C60E11"/>
    <w:rsid w:val="00C63DF5"/>
    <w:rsid w:val="00C7425B"/>
    <w:rsid w:val="00C925AC"/>
    <w:rsid w:val="00CB2EF7"/>
    <w:rsid w:val="00CB469B"/>
    <w:rsid w:val="00CB488C"/>
    <w:rsid w:val="00CC0C39"/>
    <w:rsid w:val="00CC0C44"/>
    <w:rsid w:val="00CD52D4"/>
    <w:rsid w:val="00D31E4E"/>
    <w:rsid w:val="00D57C93"/>
    <w:rsid w:val="00D64599"/>
    <w:rsid w:val="00D647C2"/>
    <w:rsid w:val="00D6516A"/>
    <w:rsid w:val="00DC61DA"/>
    <w:rsid w:val="00DD1AC0"/>
    <w:rsid w:val="00DF6D25"/>
    <w:rsid w:val="00E06256"/>
    <w:rsid w:val="00E11CAB"/>
    <w:rsid w:val="00E13147"/>
    <w:rsid w:val="00E31D31"/>
    <w:rsid w:val="00E40432"/>
    <w:rsid w:val="00E600AA"/>
    <w:rsid w:val="00E9280A"/>
    <w:rsid w:val="00E94B6F"/>
    <w:rsid w:val="00EB011C"/>
    <w:rsid w:val="00EC2D8C"/>
    <w:rsid w:val="00F13C04"/>
    <w:rsid w:val="00F231E2"/>
    <w:rsid w:val="00F23C96"/>
    <w:rsid w:val="00F257A3"/>
    <w:rsid w:val="00F26077"/>
    <w:rsid w:val="00F348F8"/>
    <w:rsid w:val="00F6327F"/>
    <w:rsid w:val="00F85C60"/>
    <w:rsid w:val="00F90CDA"/>
    <w:rsid w:val="00FA713C"/>
    <w:rsid w:val="00FA7D49"/>
    <w:rsid w:val="00FC092B"/>
    <w:rsid w:val="00FD04B7"/>
    <w:rsid w:val="00FD283D"/>
    <w:rsid w:val="00FD3339"/>
    <w:rsid w:val="00FE038B"/>
    <w:rsid w:val="00FE06D5"/>
    <w:rsid w:val="00FE1A41"/>
    <w:rsid w:val="00FE35BD"/>
    <w:rsid w:val="00FF1A8C"/>
    <w:rsid w:val="00FF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BAC96-B25A-4CE6-BFF0-264711E5E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575D42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7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74E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i Paik</dc:creator>
  <cp:keywords/>
  <dc:description/>
  <cp:lastModifiedBy>SongYi Paik</cp:lastModifiedBy>
  <cp:revision>2</cp:revision>
  <dcterms:created xsi:type="dcterms:W3CDTF">2020-02-22T23:26:00Z</dcterms:created>
  <dcterms:modified xsi:type="dcterms:W3CDTF">2020-02-22T23:48:00Z</dcterms:modified>
</cp:coreProperties>
</file>